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8A9" w:rsidRPr="006C575C" w:rsidRDefault="007508A9" w:rsidP="007508A9">
      <w:pPr>
        <w:rPr>
          <w:rFonts w:ascii="Arial" w:hAnsi="Arial" w:cs="Arial"/>
          <w:b/>
          <w:bCs/>
        </w:rPr>
      </w:pPr>
      <w:r w:rsidRPr="006C575C">
        <w:rPr>
          <w:rFonts w:ascii="Arial" w:hAnsi="Arial" w:cs="Arial"/>
          <w:b/>
          <w:bCs/>
        </w:rPr>
        <w:t>Table</w:t>
      </w:r>
      <w:r>
        <w:rPr>
          <w:rFonts w:ascii="Arial" w:hAnsi="Arial" w:cs="Arial" w:hint="eastAsia"/>
          <w:b/>
          <w:bCs/>
        </w:rPr>
        <w:t xml:space="preserve"> S</w:t>
      </w:r>
      <w:r w:rsidRPr="006C575C">
        <w:rPr>
          <w:rFonts w:ascii="Arial" w:hAnsi="Arial" w:cs="Arial"/>
          <w:b/>
          <w:bCs/>
        </w:rPr>
        <w:t xml:space="preserve">1.  List of </w:t>
      </w:r>
      <w:proofErr w:type="spellStart"/>
      <w:r w:rsidRPr="006C575C">
        <w:rPr>
          <w:rFonts w:ascii="Arial" w:hAnsi="Arial" w:cs="Arial"/>
          <w:b/>
          <w:bCs/>
        </w:rPr>
        <w:t>lectins</w:t>
      </w:r>
      <w:proofErr w:type="spellEnd"/>
      <w:r w:rsidRPr="006C575C">
        <w:rPr>
          <w:rFonts w:ascii="Arial" w:hAnsi="Arial" w:cs="Arial"/>
          <w:b/>
          <w:bCs/>
        </w:rPr>
        <w:t xml:space="preserve"> used for </w:t>
      </w:r>
      <w:proofErr w:type="spellStart"/>
      <w:r w:rsidRPr="006C575C">
        <w:rPr>
          <w:rFonts w:ascii="Arial" w:hAnsi="Arial" w:cs="Arial"/>
          <w:b/>
          <w:bCs/>
        </w:rPr>
        <w:t>lectin</w:t>
      </w:r>
      <w:proofErr w:type="spellEnd"/>
      <w:r w:rsidRPr="006C575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urve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73"/>
        <w:gridCol w:w="6695"/>
      </w:tblGrid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Name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Specificity</w:t>
            </w:r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Jacalin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GalNAcα1-R with free C6-OH (Core1 / Core3)</w:t>
            </w:r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VVA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 xml:space="preserve">GalNAcα1-R preferably </w:t>
            </w:r>
            <w:proofErr w:type="spellStart"/>
            <w:r w:rsidRPr="006C575C">
              <w:rPr>
                <w:rFonts w:ascii="Arial" w:hAnsi="Arial" w:cs="Arial"/>
              </w:rPr>
              <w:t>Thr</w:t>
            </w:r>
            <w:proofErr w:type="spellEnd"/>
            <w:r w:rsidRPr="006C575C">
              <w:rPr>
                <w:rFonts w:ascii="Arial" w:hAnsi="Arial" w:cs="Arial"/>
              </w:rPr>
              <w:t xml:space="preserve">, or terminal </w:t>
            </w:r>
            <w:proofErr w:type="spellStart"/>
            <w:r w:rsidRPr="006C575C">
              <w:rPr>
                <w:rFonts w:ascii="Arial" w:hAnsi="Arial" w:cs="Arial"/>
              </w:rPr>
              <w:t>GalNAc</w:t>
            </w:r>
            <w:proofErr w:type="spellEnd"/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HPA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 xml:space="preserve">GalNAcα1-R preferably Ser, or terminal </w:t>
            </w:r>
            <w:proofErr w:type="spellStart"/>
            <w:r w:rsidRPr="006C575C">
              <w:rPr>
                <w:rFonts w:ascii="Arial" w:hAnsi="Arial" w:cs="Arial"/>
              </w:rPr>
              <w:t>GalNAc</w:t>
            </w:r>
            <w:proofErr w:type="spellEnd"/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DBA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  <w:caps/>
              </w:rPr>
            </w:pPr>
            <w:r w:rsidRPr="006C575C">
              <w:rPr>
                <w:rFonts w:ascii="Arial" w:hAnsi="Arial" w:cs="Arial"/>
              </w:rPr>
              <w:t>GalNAcα1-3GalNAc-</w:t>
            </w:r>
            <w:r>
              <w:rPr>
                <w:rFonts w:ascii="Arial" w:hAnsi="Arial" w:cs="Arial"/>
              </w:rPr>
              <w:t>R or terminal</w:t>
            </w:r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Con A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 xml:space="preserve">Terminal Manα1-6(Manα1-3)Man- (N-lined </w:t>
            </w:r>
            <w:proofErr w:type="spellStart"/>
            <w:r w:rsidRPr="006C575C">
              <w:rPr>
                <w:rFonts w:ascii="Arial" w:hAnsi="Arial" w:cs="Arial"/>
              </w:rPr>
              <w:t>glycans</w:t>
            </w:r>
            <w:proofErr w:type="spellEnd"/>
            <w:r w:rsidRPr="006C575C">
              <w:rPr>
                <w:rFonts w:ascii="Arial" w:hAnsi="Arial" w:cs="Arial"/>
              </w:rPr>
              <w:t>)</w:t>
            </w:r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s-WGA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 xml:space="preserve">Terminal </w:t>
            </w:r>
            <w:proofErr w:type="spellStart"/>
            <w:r w:rsidRPr="006C575C">
              <w:rPr>
                <w:rFonts w:ascii="Arial" w:hAnsi="Arial" w:cs="Arial"/>
              </w:rPr>
              <w:t>GlucNAc</w:t>
            </w:r>
            <w:proofErr w:type="spellEnd"/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SNA-1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C575C">
              <w:rPr>
                <w:rFonts w:ascii="Arial" w:hAnsi="Arial" w:cs="Arial"/>
              </w:rPr>
              <w:t>NeuAcα2-6Gal-R or terminal</w:t>
            </w:r>
          </w:p>
        </w:tc>
      </w:tr>
      <w:tr w:rsidR="007508A9" w:rsidRPr="006C575C" w:rsidTr="0019222E">
        <w:tc>
          <w:tcPr>
            <w:tcW w:w="973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GSL-1</w:t>
            </w:r>
          </w:p>
        </w:tc>
        <w:tc>
          <w:tcPr>
            <w:tcW w:w="6695" w:type="dxa"/>
          </w:tcPr>
          <w:p w:rsidR="007508A9" w:rsidRPr="006C575C" w:rsidRDefault="007508A9" w:rsidP="0019222E">
            <w:pPr>
              <w:spacing w:after="0" w:line="240" w:lineRule="auto"/>
              <w:rPr>
                <w:rFonts w:ascii="Arial" w:hAnsi="Arial" w:cs="Arial"/>
              </w:rPr>
            </w:pPr>
            <w:r w:rsidRPr="006C575C">
              <w:rPr>
                <w:rFonts w:ascii="Arial" w:hAnsi="Arial" w:cs="Arial"/>
              </w:rPr>
              <w:t>Gal1α-3Gal-R or terminal</w:t>
            </w:r>
          </w:p>
        </w:tc>
      </w:tr>
    </w:tbl>
    <w:p w:rsidR="00BC789A" w:rsidRDefault="00BC789A"/>
    <w:sectPr w:rsidR="00BC789A" w:rsidSect="00A461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stylePaneFormatFilter w:val="3F0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08A9"/>
    <w:rsid w:val="000253F2"/>
    <w:rsid w:val="00066114"/>
    <w:rsid w:val="00090532"/>
    <w:rsid w:val="00115AA6"/>
    <w:rsid w:val="0014618E"/>
    <w:rsid w:val="001732D1"/>
    <w:rsid w:val="00177371"/>
    <w:rsid w:val="00181226"/>
    <w:rsid w:val="001B30A9"/>
    <w:rsid w:val="001C21D0"/>
    <w:rsid w:val="00244496"/>
    <w:rsid w:val="00307D39"/>
    <w:rsid w:val="003637A7"/>
    <w:rsid w:val="00374B92"/>
    <w:rsid w:val="00383B0D"/>
    <w:rsid w:val="00391A66"/>
    <w:rsid w:val="003A1B5F"/>
    <w:rsid w:val="003D34F8"/>
    <w:rsid w:val="003F4314"/>
    <w:rsid w:val="00402A53"/>
    <w:rsid w:val="0041552B"/>
    <w:rsid w:val="00420C36"/>
    <w:rsid w:val="00495EB3"/>
    <w:rsid w:val="004B3AC4"/>
    <w:rsid w:val="00502A23"/>
    <w:rsid w:val="00560919"/>
    <w:rsid w:val="005632E7"/>
    <w:rsid w:val="005D304E"/>
    <w:rsid w:val="005D4B91"/>
    <w:rsid w:val="005E3C45"/>
    <w:rsid w:val="006141C4"/>
    <w:rsid w:val="00620CD9"/>
    <w:rsid w:val="00621FBA"/>
    <w:rsid w:val="006342A8"/>
    <w:rsid w:val="00640E8C"/>
    <w:rsid w:val="00656A81"/>
    <w:rsid w:val="00667936"/>
    <w:rsid w:val="006B31AF"/>
    <w:rsid w:val="006D1009"/>
    <w:rsid w:val="00730265"/>
    <w:rsid w:val="007508A9"/>
    <w:rsid w:val="00752C10"/>
    <w:rsid w:val="0075322D"/>
    <w:rsid w:val="007805B6"/>
    <w:rsid w:val="007840AF"/>
    <w:rsid w:val="007B0D0C"/>
    <w:rsid w:val="007D128F"/>
    <w:rsid w:val="007D56E2"/>
    <w:rsid w:val="0080387A"/>
    <w:rsid w:val="00822EC9"/>
    <w:rsid w:val="0083103A"/>
    <w:rsid w:val="00840E54"/>
    <w:rsid w:val="008924D5"/>
    <w:rsid w:val="008A7D9C"/>
    <w:rsid w:val="008B72D3"/>
    <w:rsid w:val="008D321F"/>
    <w:rsid w:val="008F1D9F"/>
    <w:rsid w:val="00920C34"/>
    <w:rsid w:val="00954543"/>
    <w:rsid w:val="00961597"/>
    <w:rsid w:val="00974D9B"/>
    <w:rsid w:val="00983855"/>
    <w:rsid w:val="00985F96"/>
    <w:rsid w:val="009A1C9D"/>
    <w:rsid w:val="009C32C4"/>
    <w:rsid w:val="009F7E9A"/>
    <w:rsid w:val="00A10EE3"/>
    <w:rsid w:val="00A461EE"/>
    <w:rsid w:val="00A52323"/>
    <w:rsid w:val="00A96318"/>
    <w:rsid w:val="00AC580D"/>
    <w:rsid w:val="00B121BC"/>
    <w:rsid w:val="00B13FCD"/>
    <w:rsid w:val="00B158FF"/>
    <w:rsid w:val="00B23C4D"/>
    <w:rsid w:val="00B7054D"/>
    <w:rsid w:val="00BC789A"/>
    <w:rsid w:val="00BD30A5"/>
    <w:rsid w:val="00BD59AB"/>
    <w:rsid w:val="00C06E8D"/>
    <w:rsid w:val="00C76A18"/>
    <w:rsid w:val="00CC63FC"/>
    <w:rsid w:val="00D5584C"/>
    <w:rsid w:val="00DD20C1"/>
    <w:rsid w:val="00E86CEF"/>
    <w:rsid w:val="00F13140"/>
    <w:rsid w:val="00F204F5"/>
    <w:rsid w:val="00F40100"/>
    <w:rsid w:val="00F52BD1"/>
    <w:rsid w:val="00F65877"/>
    <w:rsid w:val="00F662AB"/>
    <w:rsid w:val="00F90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508A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kimi Tomita</dc:creator>
  <cp:lastModifiedBy>Tadakimi Tomita</cp:lastModifiedBy>
  <cp:revision>1</cp:revision>
  <dcterms:created xsi:type="dcterms:W3CDTF">2016-05-11T16:02:00Z</dcterms:created>
  <dcterms:modified xsi:type="dcterms:W3CDTF">2016-05-11T16:03:00Z</dcterms:modified>
</cp:coreProperties>
</file>